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7"/>
        <w:gridCol w:w="4148"/>
      </w:tblGrid>
      <w:tr w:rsidR="00FF1DA9" w:rsidRPr="000D411B" w14:paraId="7CB6B3F1" w14:textId="77777777" w:rsidTr="00A22AC8">
        <w:tc>
          <w:tcPr>
            <w:tcW w:w="8296" w:type="dxa"/>
            <w:gridSpan w:val="3"/>
            <w:tcBorders>
              <w:top w:val="nil"/>
              <w:bottom w:val="single" w:sz="8" w:space="0" w:color="auto"/>
            </w:tcBorders>
          </w:tcPr>
          <w:p w14:paraId="629EAF44" w14:textId="436E9F14" w:rsidR="00A22AC8" w:rsidRPr="000D411B" w:rsidRDefault="00A22AC8" w:rsidP="00A22AC8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 S5</w:t>
            </w:r>
          </w:p>
        </w:tc>
      </w:tr>
      <w:tr w:rsidR="00A22AC8" w:rsidRPr="000D411B" w14:paraId="6CD68A48" w14:textId="77777777" w:rsidTr="00A22AC8">
        <w:tc>
          <w:tcPr>
            <w:tcW w:w="8296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26CA3DA" w14:textId="40D57575" w:rsidR="00A22AC8" w:rsidRPr="000D411B" w:rsidRDefault="00A22AC8" w:rsidP="00067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of primers, siRNAs and ASO</w:t>
            </w:r>
          </w:p>
        </w:tc>
      </w:tr>
      <w:tr w:rsidR="000671A0" w:rsidRPr="000D411B" w14:paraId="6802154A" w14:textId="77777777" w:rsidTr="00FF1DA9">
        <w:tc>
          <w:tcPr>
            <w:tcW w:w="8296" w:type="dxa"/>
            <w:gridSpan w:val="3"/>
            <w:tcBorders>
              <w:top w:val="single" w:sz="4" w:space="0" w:color="auto"/>
              <w:bottom w:val="nil"/>
            </w:tcBorders>
          </w:tcPr>
          <w:p w14:paraId="071266E5" w14:textId="5F37E731" w:rsidR="000671A0" w:rsidRPr="000D411B" w:rsidRDefault="000671A0" w:rsidP="00067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Used for Quantitative Real-Time PCR</w:t>
            </w:r>
          </w:p>
        </w:tc>
      </w:tr>
      <w:tr w:rsidR="000671A0" w:rsidRPr="000D411B" w14:paraId="1EC11DEB" w14:textId="77777777" w:rsidTr="00FF1DA9">
        <w:tc>
          <w:tcPr>
            <w:tcW w:w="4148" w:type="dxa"/>
            <w:gridSpan w:val="2"/>
            <w:tcBorders>
              <w:top w:val="nil"/>
            </w:tcBorders>
          </w:tcPr>
          <w:p w14:paraId="47DE2DD3" w14:textId="2ACF7F6E" w:rsidR="000671A0" w:rsidRPr="000D411B" w:rsidRDefault="000671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48" w:type="dxa"/>
            <w:tcBorders>
              <w:top w:val="nil"/>
            </w:tcBorders>
          </w:tcPr>
          <w:p w14:paraId="3190E580" w14:textId="2434846B" w:rsidR="000671A0" w:rsidRPr="000D411B" w:rsidRDefault="000671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0671A0" w:rsidRPr="000D411B" w14:paraId="0459A82A" w14:textId="77777777" w:rsidTr="00FF1DA9">
        <w:tc>
          <w:tcPr>
            <w:tcW w:w="4148" w:type="dxa"/>
            <w:gridSpan w:val="2"/>
          </w:tcPr>
          <w:p w14:paraId="71A57F9C" w14:textId="46DFC38E" w:rsidR="000671A0" w:rsidRPr="000D411B" w:rsidRDefault="000671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0893</w:t>
            </w:r>
          </w:p>
        </w:tc>
        <w:tc>
          <w:tcPr>
            <w:tcW w:w="4148" w:type="dxa"/>
          </w:tcPr>
          <w:p w14:paraId="751D6932" w14:textId="77777777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1A0" w:rsidRPr="000D411B" w14:paraId="43635374" w14:textId="77777777" w:rsidTr="00FF1DA9">
        <w:tc>
          <w:tcPr>
            <w:tcW w:w="4148" w:type="dxa"/>
            <w:gridSpan w:val="2"/>
          </w:tcPr>
          <w:p w14:paraId="7E95169D" w14:textId="7D334728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 xml:space="preserve">  Forward</w:t>
            </w:r>
          </w:p>
        </w:tc>
        <w:tc>
          <w:tcPr>
            <w:tcW w:w="4148" w:type="dxa"/>
          </w:tcPr>
          <w:p w14:paraId="3891908D" w14:textId="3021A953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CTGCACCTTCACTCTGGTCA</w:t>
            </w:r>
          </w:p>
        </w:tc>
      </w:tr>
      <w:tr w:rsidR="000671A0" w:rsidRPr="000D411B" w14:paraId="4955499F" w14:textId="77777777" w:rsidTr="00FF1DA9">
        <w:tc>
          <w:tcPr>
            <w:tcW w:w="4148" w:type="dxa"/>
            <w:gridSpan w:val="2"/>
          </w:tcPr>
          <w:p w14:paraId="54856800" w14:textId="13D8E56A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4148" w:type="dxa"/>
          </w:tcPr>
          <w:p w14:paraId="1CF3A031" w14:textId="64477FD6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CCAATGACACCAGCCCTTAT</w:t>
            </w:r>
          </w:p>
        </w:tc>
      </w:tr>
      <w:tr w:rsidR="000671A0" w:rsidRPr="000D411B" w14:paraId="05E66E1C" w14:textId="77777777" w:rsidTr="00FF1DA9">
        <w:tc>
          <w:tcPr>
            <w:tcW w:w="4148" w:type="dxa"/>
            <w:gridSpan w:val="2"/>
          </w:tcPr>
          <w:p w14:paraId="67F64016" w14:textId="21726FEE" w:rsidR="000671A0" w:rsidRPr="000D411B" w:rsidRDefault="000671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148" w:type="dxa"/>
          </w:tcPr>
          <w:p w14:paraId="6D057856" w14:textId="77777777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1A0" w:rsidRPr="000D411B" w14:paraId="3E4B5AA0" w14:textId="77777777" w:rsidTr="00FF1DA9">
        <w:tc>
          <w:tcPr>
            <w:tcW w:w="4148" w:type="dxa"/>
            <w:gridSpan w:val="2"/>
          </w:tcPr>
          <w:p w14:paraId="741AED2E" w14:textId="1D03B85F" w:rsidR="000671A0" w:rsidRPr="000D411B" w:rsidRDefault="000671A0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</w:tcPr>
          <w:p w14:paraId="4809E2B7" w14:textId="3809B91F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ACAACTTTGGTATCGTGGAAGG</w:t>
            </w:r>
          </w:p>
        </w:tc>
      </w:tr>
      <w:tr w:rsidR="000671A0" w:rsidRPr="000D411B" w14:paraId="31D45DDE" w14:textId="77777777" w:rsidTr="00FF1DA9">
        <w:tc>
          <w:tcPr>
            <w:tcW w:w="4148" w:type="dxa"/>
            <w:gridSpan w:val="2"/>
          </w:tcPr>
          <w:p w14:paraId="6BE0854A" w14:textId="11D8EA56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4148" w:type="dxa"/>
          </w:tcPr>
          <w:p w14:paraId="1F664792" w14:textId="0625D073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GCCATCACGCCACAGTTTC</w:t>
            </w:r>
          </w:p>
        </w:tc>
      </w:tr>
      <w:tr w:rsidR="000671A0" w:rsidRPr="000D411B" w14:paraId="5B2F54B7" w14:textId="77777777" w:rsidTr="00FF1DA9">
        <w:tc>
          <w:tcPr>
            <w:tcW w:w="4148" w:type="dxa"/>
            <w:gridSpan w:val="2"/>
          </w:tcPr>
          <w:p w14:paraId="3B21DF79" w14:textId="069E25D9" w:rsidR="000671A0" w:rsidRPr="000D411B" w:rsidRDefault="000671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4148" w:type="dxa"/>
          </w:tcPr>
          <w:p w14:paraId="1D86E5EC" w14:textId="77777777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1A0" w:rsidRPr="000D411B" w14:paraId="6FE37669" w14:textId="77777777" w:rsidTr="00FF1DA9">
        <w:tc>
          <w:tcPr>
            <w:tcW w:w="4148" w:type="dxa"/>
            <w:gridSpan w:val="2"/>
          </w:tcPr>
          <w:p w14:paraId="706AE07C" w14:textId="072E5C6E" w:rsidR="000671A0" w:rsidRPr="000D411B" w:rsidRDefault="000671A0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</w:tcPr>
          <w:p w14:paraId="4F32EE0E" w14:textId="514DB19D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GTGACACGCTTCCCTGGATT</w:t>
            </w:r>
          </w:p>
        </w:tc>
      </w:tr>
      <w:tr w:rsidR="000671A0" w:rsidRPr="000D411B" w14:paraId="68D1A723" w14:textId="77777777" w:rsidTr="00FF1DA9">
        <w:tc>
          <w:tcPr>
            <w:tcW w:w="4148" w:type="dxa"/>
            <w:gridSpan w:val="2"/>
          </w:tcPr>
          <w:p w14:paraId="35F91A97" w14:textId="6087CFFA" w:rsidR="000671A0" w:rsidRPr="000D411B" w:rsidRDefault="000671A0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8" w:type="dxa"/>
          </w:tcPr>
          <w:p w14:paraId="307DE547" w14:textId="1B365237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TGTTTCCTGACTCAGAGGGG</w:t>
            </w:r>
          </w:p>
        </w:tc>
      </w:tr>
      <w:tr w:rsidR="008347C2" w:rsidRPr="000D411B" w14:paraId="201AF6F7" w14:textId="77777777" w:rsidTr="00FF1DA9">
        <w:tc>
          <w:tcPr>
            <w:tcW w:w="4148" w:type="dxa"/>
            <w:gridSpan w:val="2"/>
          </w:tcPr>
          <w:p w14:paraId="26B25194" w14:textId="21D71946" w:rsidR="008347C2" w:rsidRPr="008347C2" w:rsidRDefault="008347C2" w:rsidP="008347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47C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8347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AT1</w:t>
            </w:r>
          </w:p>
        </w:tc>
        <w:tc>
          <w:tcPr>
            <w:tcW w:w="4148" w:type="dxa"/>
          </w:tcPr>
          <w:p w14:paraId="21F07090" w14:textId="77777777" w:rsidR="008347C2" w:rsidRPr="000D411B" w:rsidRDefault="008347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47C2" w:rsidRPr="000D411B" w14:paraId="0C9678F9" w14:textId="77777777" w:rsidTr="00FF1DA9">
        <w:tc>
          <w:tcPr>
            <w:tcW w:w="4148" w:type="dxa"/>
            <w:gridSpan w:val="2"/>
          </w:tcPr>
          <w:p w14:paraId="77F8C6E3" w14:textId="5EEF2AD2" w:rsidR="008347C2" w:rsidRPr="008347C2" w:rsidRDefault="008347C2" w:rsidP="00834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8" w:type="dxa"/>
          </w:tcPr>
          <w:p w14:paraId="1DF2F465" w14:textId="60E743CF" w:rsidR="008347C2" w:rsidRPr="000D411B" w:rsidRDefault="00834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7C2">
              <w:rPr>
                <w:rFonts w:ascii="Times New Roman" w:hAnsi="Times New Roman" w:cs="Times New Roman"/>
                <w:sz w:val="24"/>
                <w:szCs w:val="24"/>
              </w:rPr>
              <w:t>AATGTTAAGAGAAGCCCAGGG</w:t>
            </w:r>
          </w:p>
        </w:tc>
      </w:tr>
      <w:tr w:rsidR="008347C2" w:rsidRPr="000D411B" w14:paraId="321E7DB8" w14:textId="77777777" w:rsidTr="00FF1DA9">
        <w:tc>
          <w:tcPr>
            <w:tcW w:w="4148" w:type="dxa"/>
            <w:gridSpan w:val="2"/>
          </w:tcPr>
          <w:p w14:paraId="2EA23DC7" w14:textId="70DF3C04" w:rsidR="008347C2" w:rsidRPr="008347C2" w:rsidRDefault="008347C2" w:rsidP="00834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8" w:type="dxa"/>
          </w:tcPr>
          <w:p w14:paraId="2128B7C3" w14:textId="0F2829B2" w:rsidR="008347C2" w:rsidRPr="000D411B" w:rsidRDefault="00834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7C2">
              <w:rPr>
                <w:rFonts w:ascii="Times New Roman" w:hAnsi="Times New Roman" w:cs="Times New Roman"/>
                <w:sz w:val="24"/>
                <w:szCs w:val="24"/>
              </w:rPr>
              <w:t>AAGGTCAAGAGAAGTGTCAGC</w:t>
            </w:r>
          </w:p>
        </w:tc>
      </w:tr>
      <w:tr w:rsidR="000671A0" w:rsidRPr="000D411B" w14:paraId="05D0FC4A" w14:textId="77777777" w:rsidTr="00FF1DA9">
        <w:tc>
          <w:tcPr>
            <w:tcW w:w="8296" w:type="dxa"/>
            <w:gridSpan w:val="3"/>
          </w:tcPr>
          <w:p w14:paraId="684A4F4C" w14:textId="79F64040" w:rsidR="000671A0" w:rsidRPr="000D411B" w:rsidRDefault="000671A0" w:rsidP="00067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RNA </w:t>
            </w:r>
            <w:r w:rsidR="00627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ormation</w:t>
            </w:r>
          </w:p>
        </w:tc>
      </w:tr>
      <w:tr w:rsidR="000671A0" w:rsidRPr="000D411B" w14:paraId="173F3F2E" w14:textId="77777777" w:rsidTr="00FF1DA9">
        <w:tc>
          <w:tcPr>
            <w:tcW w:w="4148" w:type="dxa"/>
            <w:gridSpan w:val="2"/>
          </w:tcPr>
          <w:p w14:paraId="0973F5C6" w14:textId="009DF53B" w:rsidR="000671A0" w:rsidRPr="000D411B" w:rsidRDefault="000671A0" w:rsidP="000671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4148" w:type="dxa"/>
          </w:tcPr>
          <w:p w14:paraId="40A86533" w14:textId="4EE1A744" w:rsidR="000671A0" w:rsidRPr="000D411B" w:rsidRDefault="000671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0671A0" w:rsidRPr="000D411B" w14:paraId="657F5F4B" w14:textId="77777777" w:rsidTr="00FF1DA9">
        <w:tc>
          <w:tcPr>
            <w:tcW w:w="4148" w:type="dxa"/>
            <w:gridSpan w:val="2"/>
          </w:tcPr>
          <w:p w14:paraId="7F31C356" w14:textId="3EF79DBF" w:rsidR="000671A0" w:rsidRPr="000D411B" w:rsidRDefault="000671A0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-#1</w:t>
            </w:r>
          </w:p>
        </w:tc>
        <w:tc>
          <w:tcPr>
            <w:tcW w:w="4148" w:type="dxa"/>
          </w:tcPr>
          <w:p w14:paraId="331FC96E" w14:textId="73635D7C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GAGAAUAUUUCACCCUUAA</w:t>
            </w:r>
          </w:p>
        </w:tc>
      </w:tr>
      <w:tr w:rsidR="000671A0" w:rsidRPr="000D411B" w14:paraId="6D4A4C8D" w14:textId="77777777" w:rsidTr="00FF1DA9">
        <w:tc>
          <w:tcPr>
            <w:tcW w:w="4148" w:type="dxa"/>
            <w:gridSpan w:val="2"/>
          </w:tcPr>
          <w:p w14:paraId="2A170B3B" w14:textId="7A79AA29" w:rsidR="000671A0" w:rsidRPr="000D411B" w:rsidRDefault="000671A0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-#2</w:t>
            </w:r>
          </w:p>
        </w:tc>
        <w:tc>
          <w:tcPr>
            <w:tcW w:w="4148" w:type="dxa"/>
          </w:tcPr>
          <w:p w14:paraId="5116A87B" w14:textId="58E5545E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UGGUUCACUGAAGACCCAGUU</w:t>
            </w:r>
          </w:p>
        </w:tc>
      </w:tr>
      <w:tr w:rsidR="000671A0" w:rsidRPr="000D411B" w14:paraId="699F96AD" w14:textId="77777777" w:rsidTr="00FF1DA9">
        <w:tc>
          <w:tcPr>
            <w:tcW w:w="4148" w:type="dxa"/>
            <w:gridSpan w:val="2"/>
          </w:tcPr>
          <w:p w14:paraId="736E48A9" w14:textId="3323FA12" w:rsidR="000671A0" w:rsidRPr="000D411B" w:rsidRDefault="000671A0" w:rsidP="000671A0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FOX2</w:t>
            </w:r>
          </w:p>
        </w:tc>
        <w:tc>
          <w:tcPr>
            <w:tcW w:w="4148" w:type="dxa"/>
          </w:tcPr>
          <w:p w14:paraId="68E66438" w14:textId="54D1AAF0" w:rsidR="000671A0" w:rsidRPr="000D411B" w:rsidRDefault="0006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sz w:val="24"/>
                <w:szCs w:val="24"/>
              </w:rPr>
              <w:t>GGGAUUCGGGUUCGUAACU</w:t>
            </w:r>
          </w:p>
        </w:tc>
      </w:tr>
      <w:tr w:rsidR="000671A0" w:rsidRPr="000D411B" w14:paraId="185A7CE8" w14:textId="77777777" w:rsidTr="00FF1DA9">
        <w:tc>
          <w:tcPr>
            <w:tcW w:w="8296" w:type="dxa"/>
            <w:gridSpan w:val="3"/>
          </w:tcPr>
          <w:p w14:paraId="627E0A35" w14:textId="41FB9768" w:rsidR="000671A0" w:rsidRPr="000D411B" w:rsidRDefault="000671A0" w:rsidP="00067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O information</w:t>
            </w:r>
          </w:p>
        </w:tc>
      </w:tr>
      <w:tr w:rsidR="000671A0" w:rsidRPr="000D411B" w14:paraId="6462AC0E" w14:textId="77777777" w:rsidTr="00FF1DA9">
        <w:tc>
          <w:tcPr>
            <w:tcW w:w="4148" w:type="dxa"/>
            <w:gridSpan w:val="2"/>
          </w:tcPr>
          <w:p w14:paraId="37BDCE73" w14:textId="7FA6C500" w:rsidR="000671A0" w:rsidRPr="000D411B" w:rsidRDefault="000671A0" w:rsidP="000671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4148" w:type="dxa"/>
          </w:tcPr>
          <w:p w14:paraId="64E5F130" w14:textId="46A4B4ED" w:rsidR="000671A0" w:rsidRPr="000D411B" w:rsidRDefault="000671A0" w:rsidP="00067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671A0" w:rsidRPr="000D411B" w14:paraId="6A554B13" w14:textId="77777777" w:rsidTr="00FF1DA9">
        <w:tc>
          <w:tcPr>
            <w:tcW w:w="4148" w:type="dxa"/>
            <w:gridSpan w:val="2"/>
          </w:tcPr>
          <w:p w14:paraId="0C6897CA" w14:textId="6916104A" w:rsidR="000671A0" w:rsidRPr="000D411B" w:rsidRDefault="000671A0" w:rsidP="000671A0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4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0893</w:t>
            </w:r>
          </w:p>
        </w:tc>
        <w:tc>
          <w:tcPr>
            <w:tcW w:w="414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571"/>
            </w:tblGrid>
            <w:tr w:rsidR="000671A0" w:rsidRPr="000D411B" w14:paraId="44080B11" w14:textId="77777777">
              <w:trPr>
                <w:trHeight w:val="105"/>
              </w:trPr>
              <w:tc>
                <w:tcPr>
                  <w:tcW w:w="0" w:type="auto"/>
                </w:tcPr>
                <w:p w14:paraId="11855B30" w14:textId="77777777" w:rsidR="000671A0" w:rsidRPr="000D411B" w:rsidRDefault="000671A0" w:rsidP="000671A0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D411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r w:rsidRPr="000D411B">
                    <w:rPr>
                      <w:rFonts w:ascii="Times New Roman" w:hAnsi="Times New Roman" w:cs="Times New Roman"/>
                      <w:sz w:val="24"/>
                      <w:szCs w:val="24"/>
                    </w:rPr>
                    <w:t>ATTACTGCGTGGTCACAAGG</w:t>
                  </w:r>
                </w:p>
              </w:tc>
            </w:tr>
          </w:tbl>
          <w:p w14:paraId="10496285" w14:textId="323A94BB" w:rsidR="000671A0" w:rsidRPr="000D411B" w:rsidRDefault="000671A0" w:rsidP="00067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27C1C" w:rsidRPr="000D411B" w14:paraId="18426607" w14:textId="77777777" w:rsidTr="0052477C">
        <w:tc>
          <w:tcPr>
            <w:tcW w:w="8296" w:type="dxa"/>
            <w:gridSpan w:val="3"/>
          </w:tcPr>
          <w:p w14:paraId="35A1B8FC" w14:textId="6F1704D3" w:rsidR="00627C1C" w:rsidRPr="000D411B" w:rsidRDefault="00627C1C" w:rsidP="00067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C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h</w:t>
            </w:r>
            <w:r w:rsidRPr="00627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P probe</w:t>
            </w:r>
            <w:r w:rsidR="00D42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t</w:t>
            </w:r>
          </w:p>
        </w:tc>
      </w:tr>
      <w:tr w:rsidR="00627C1C" w:rsidRPr="000D411B" w14:paraId="7D195EDD" w14:textId="77777777" w:rsidTr="00FF1DA9">
        <w:tc>
          <w:tcPr>
            <w:tcW w:w="4148" w:type="dxa"/>
            <w:gridSpan w:val="2"/>
          </w:tcPr>
          <w:p w14:paraId="663038B3" w14:textId="6A1615FD" w:rsidR="00627C1C" w:rsidRPr="003907FF" w:rsidRDefault="00C46556" w:rsidP="000671A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FD53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e</w:t>
            </w:r>
          </w:p>
        </w:tc>
        <w:tc>
          <w:tcPr>
            <w:tcW w:w="4148" w:type="dxa"/>
          </w:tcPr>
          <w:p w14:paraId="62FC1E0A" w14:textId="0DC8C40E" w:rsidR="00627C1C" w:rsidRPr="000D411B" w:rsidRDefault="003907FF" w:rsidP="00067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quence</w:t>
            </w:r>
          </w:p>
        </w:tc>
      </w:tr>
      <w:tr w:rsidR="00627C1C" w:rsidRPr="000D411B" w14:paraId="7FE9EDBA" w14:textId="77777777" w:rsidTr="00FF1DA9">
        <w:tc>
          <w:tcPr>
            <w:tcW w:w="4148" w:type="dxa"/>
            <w:gridSpan w:val="2"/>
          </w:tcPr>
          <w:p w14:paraId="4B9445C3" w14:textId="1D53267A" w:rsidR="00627C1C" w:rsidRP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8" w:type="dxa"/>
          </w:tcPr>
          <w:p w14:paraId="12451958" w14:textId="0DAB8DF5" w:rsidR="00627C1C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CATCAGGCACTCCAGAGGCA</w:t>
            </w:r>
          </w:p>
        </w:tc>
      </w:tr>
      <w:tr w:rsidR="003907FF" w:rsidRPr="000D411B" w14:paraId="66097A80" w14:textId="77777777" w:rsidTr="00FF1DA9">
        <w:tc>
          <w:tcPr>
            <w:tcW w:w="4148" w:type="dxa"/>
            <w:gridSpan w:val="2"/>
          </w:tcPr>
          <w:p w14:paraId="777010A0" w14:textId="6957034F" w:rsidR="003907FF" w:rsidRP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48" w:type="dxa"/>
          </w:tcPr>
          <w:p w14:paraId="213AC0F7" w14:textId="7F49FD6B" w:rsidR="003907FF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GGAGTGAGAGTGAGGAGCAG</w:t>
            </w:r>
          </w:p>
        </w:tc>
      </w:tr>
      <w:tr w:rsidR="00627C1C" w:rsidRPr="000D411B" w14:paraId="5035F30D" w14:textId="77777777" w:rsidTr="00FF1DA9">
        <w:tc>
          <w:tcPr>
            <w:tcW w:w="4148" w:type="dxa"/>
            <w:gridSpan w:val="2"/>
          </w:tcPr>
          <w:p w14:paraId="5393B922" w14:textId="197EE14F" w:rsidR="00627C1C" w:rsidRP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48" w:type="dxa"/>
          </w:tcPr>
          <w:p w14:paraId="65322803" w14:textId="1D2DD2CB" w:rsidR="00627C1C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CTGCAAAAGATGTAAGAACA</w:t>
            </w:r>
          </w:p>
        </w:tc>
      </w:tr>
      <w:tr w:rsidR="00627C1C" w:rsidRPr="000D411B" w14:paraId="06D235E6" w14:textId="77777777" w:rsidTr="00FF1DA9">
        <w:tc>
          <w:tcPr>
            <w:tcW w:w="4148" w:type="dxa"/>
            <w:gridSpan w:val="2"/>
          </w:tcPr>
          <w:p w14:paraId="65A81C69" w14:textId="4BB69D5F" w:rsidR="00627C1C" w:rsidRP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48" w:type="dxa"/>
          </w:tcPr>
          <w:p w14:paraId="7D56D264" w14:textId="178ABFAB" w:rsidR="00627C1C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TGTCCTCCCTCCCAGGAGTG</w:t>
            </w:r>
          </w:p>
        </w:tc>
      </w:tr>
      <w:tr w:rsidR="003907FF" w:rsidRPr="000D411B" w14:paraId="7A060157" w14:textId="77777777" w:rsidTr="00FF1DA9">
        <w:tc>
          <w:tcPr>
            <w:tcW w:w="4148" w:type="dxa"/>
            <w:gridSpan w:val="2"/>
          </w:tcPr>
          <w:p w14:paraId="609992B1" w14:textId="07B75BB8" w:rsid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48" w:type="dxa"/>
          </w:tcPr>
          <w:p w14:paraId="7E9D77B3" w14:textId="4A04AC9A" w:rsidR="003907FF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GTGAACGCTCAGCCAAGGCA</w:t>
            </w:r>
          </w:p>
        </w:tc>
      </w:tr>
      <w:tr w:rsidR="003907FF" w:rsidRPr="000D411B" w14:paraId="3083BFC1" w14:textId="77777777" w:rsidTr="00FF1DA9">
        <w:tc>
          <w:tcPr>
            <w:tcW w:w="4148" w:type="dxa"/>
            <w:gridSpan w:val="2"/>
          </w:tcPr>
          <w:p w14:paraId="401EF2A1" w14:textId="3088F2A5" w:rsid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48" w:type="dxa"/>
          </w:tcPr>
          <w:p w14:paraId="7E4ECFB8" w14:textId="445609C1" w:rsidR="003907FF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CAGAGAACAGACAGTGGTGA</w:t>
            </w:r>
          </w:p>
        </w:tc>
      </w:tr>
      <w:tr w:rsidR="003907FF" w:rsidRPr="000D411B" w14:paraId="4762E29A" w14:textId="77777777" w:rsidTr="00FF1DA9">
        <w:tc>
          <w:tcPr>
            <w:tcW w:w="4148" w:type="dxa"/>
            <w:gridSpan w:val="2"/>
          </w:tcPr>
          <w:p w14:paraId="6222931E" w14:textId="579BB6ED" w:rsid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48" w:type="dxa"/>
          </w:tcPr>
          <w:p w14:paraId="6372D504" w14:textId="4D54DA59" w:rsidR="003907FF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CCATCTGCTTTCTGACATAC</w:t>
            </w:r>
          </w:p>
        </w:tc>
      </w:tr>
      <w:tr w:rsidR="003907FF" w:rsidRPr="000D411B" w14:paraId="4208C621" w14:textId="77777777" w:rsidTr="00FF1DA9">
        <w:tc>
          <w:tcPr>
            <w:tcW w:w="4148" w:type="dxa"/>
            <w:gridSpan w:val="2"/>
          </w:tcPr>
          <w:p w14:paraId="3FD7FB46" w14:textId="49336153" w:rsid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4148" w:type="dxa"/>
          </w:tcPr>
          <w:p w14:paraId="5BCF7D5A" w14:textId="1109E99D" w:rsidR="003907FF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GAGTGAAGGCAGATCAGACG</w:t>
            </w:r>
          </w:p>
        </w:tc>
      </w:tr>
      <w:tr w:rsidR="003907FF" w:rsidRPr="000D411B" w14:paraId="4DC9D237" w14:textId="77777777" w:rsidTr="00FF1DA9">
        <w:tc>
          <w:tcPr>
            <w:tcW w:w="4148" w:type="dxa"/>
            <w:gridSpan w:val="2"/>
          </w:tcPr>
          <w:p w14:paraId="452F7819" w14:textId="54ED84E4" w:rsidR="003907FF" w:rsidRP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48" w:type="dxa"/>
          </w:tcPr>
          <w:p w14:paraId="491F3890" w14:textId="01906732" w:rsidR="003907FF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CATCTTCTCAAATCCACCTG</w:t>
            </w:r>
          </w:p>
        </w:tc>
      </w:tr>
      <w:tr w:rsidR="003907FF" w:rsidRPr="000D411B" w14:paraId="7CC80C4C" w14:textId="77777777" w:rsidTr="00FF1DA9">
        <w:tc>
          <w:tcPr>
            <w:tcW w:w="4148" w:type="dxa"/>
            <w:gridSpan w:val="2"/>
          </w:tcPr>
          <w:p w14:paraId="6C7765C7" w14:textId="6A804D3E" w:rsidR="003907FF" w:rsidRPr="003907FF" w:rsidRDefault="003907FF" w:rsidP="000671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48" w:type="dxa"/>
          </w:tcPr>
          <w:p w14:paraId="3B88739C" w14:textId="79DC865A" w:rsidR="003907FF" w:rsidRPr="003907FF" w:rsidRDefault="003907FF" w:rsidP="00067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7FF">
              <w:rPr>
                <w:rFonts w:ascii="Times New Roman" w:hAnsi="Times New Roman" w:cs="Times New Roman"/>
                <w:sz w:val="24"/>
                <w:szCs w:val="24"/>
              </w:rPr>
              <w:t>ACTGAGCAAGATGTCCTTGC</w:t>
            </w:r>
          </w:p>
        </w:tc>
      </w:tr>
      <w:tr w:rsidR="003826E9" w:rsidRPr="000D411B" w14:paraId="1041E5B1" w14:textId="77777777" w:rsidTr="005D71E0">
        <w:tc>
          <w:tcPr>
            <w:tcW w:w="8296" w:type="dxa"/>
            <w:gridSpan w:val="3"/>
          </w:tcPr>
          <w:p w14:paraId="76A76E5D" w14:textId="7B319103" w:rsidR="003826E9" w:rsidRPr="00CB5533" w:rsidRDefault="00CB5533" w:rsidP="00067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NC00893 </w:t>
            </w:r>
            <w:r w:rsidRPr="00CB5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FISH probe set</w:t>
            </w:r>
          </w:p>
        </w:tc>
      </w:tr>
      <w:tr w:rsidR="003826E9" w:rsidRPr="000D411B" w14:paraId="2ABACA6D" w14:textId="77777777" w:rsidTr="00286524">
        <w:tc>
          <w:tcPr>
            <w:tcW w:w="4148" w:type="dxa"/>
            <w:gridSpan w:val="2"/>
            <w:tcBorders>
              <w:bottom w:val="nil"/>
            </w:tcBorders>
          </w:tcPr>
          <w:p w14:paraId="47004CA3" w14:textId="6C5680FF" w:rsidR="003826E9" w:rsidRPr="00CB5533" w:rsidRDefault="00CB5533" w:rsidP="000671A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</w:t>
            </w:r>
          </w:p>
        </w:tc>
        <w:tc>
          <w:tcPr>
            <w:tcW w:w="4148" w:type="dxa"/>
            <w:tcBorders>
              <w:bottom w:val="nil"/>
            </w:tcBorders>
          </w:tcPr>
          <w:p w14:paraId="7188DE08" w14:textId="4D9F9AAA" w:rsidR="003826E9" w:rsidRPr="00CB5533" w:rsidRDefault="00CB5533" w:rsidP="003F54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3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B5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</w:t>
            </w:r>
          </w:p>
        </w:tc>
      </w:tr>
      <w:tr w:rsidR="00CB5533" w:rsidRPr="000D411B" w14:paraId="0A22A05F" w14:textId="77777777" w:rsidTr="00286524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A8ED77C" w14:textId="2999567C" w:rsidR="00CB5533" w:rsidRPr="00CB5533" w:rsidRDefault="001C1E03" w:rsidP="000671A0">
            <w:pPr>
              <w:ind w:firstLineChars="100" w:firstLine="24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85" w:type="dxa"/>
            <w:gridSpan w:val="2"/>
            <w:tcBorders>
              <w:top w:val="nil"/>
              <w:left w:val="nil"/>
              <w:bottom w:val="nil"/>
            </w:tcBorders>
          </w:tcPr>
          <w:p w14:paraId="64ED9965" w14:textId="3974C185" w:rsidR="00CB5533" w:rsidRPr="003907FF" w:rsidRDefault="001C1E03" w:rsidP="00286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CAC</w:t>
            </w:r>
            <w:r w:rsidRPr="001C1E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GGGAAGAAAGACA</w:t>
            </w:r>
          </w:p>
        </w:tc>
      </w:tr>
      <w:tr w:rsidR="00CB5533" w:rsidRPr="000D411B" w14:paraId="656725C8" w14:textId="77777777" w:rsidTr="00286524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1326AA5" w14:textId="2512F1B2" w:rsidR="00CB5533" w:rsidRPr="00CB5533" w:rsidRDefault="001C1E03" w:rsidP="000671A0">
            <w:pPr>
              <w:ind w:firstLineChars="100" w:firstLine="24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85" w:type="dxa"/>
            <w:gridSpan w:val="2"/>
            <w:tcBorders>
              <w:top w:val="nil"/>
              <w:left w:val="nil"/>
              <w:bottom w:val="nil"/>
            </w:tcBorders>
          </w:tcPr>
          <w:p w14:paraId="2631F3EA" w14:textId="30485F96" w:rsidR="00CB5533" w:rsidRPr="003907FF" w:rsidRDefault="001C1E03" w:rsidP="00286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AACAGCCC</w:t>
            </w:r>
            <w:r w:rsidRPr="001C1E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AAAAGATG</w:t>
            </w:r>
          </w:p>
        </w:tc>
      </w:tr>
      <w:tr w:rsidR="00CB5533" w:rsidRPr="000D411B" w14:paraId="13642E56" w14:textId="77777777" w:rsidTr="00286524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148B3E1" w14:textId="69289264" w:rsidR="00CB5533" w:rsidRPr="00CB5533" w:rsidRDefault="001C1E03" w:rsidP="000671A0">
            <w:pPr>
              <w:ind w:firstLineChars="100" w:firstLine="24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85" w:type="dxa"/>
            <w:gridSpan w:val="2"/>
            <w:tcBorders>
              <w:top w:val="nil"/>
              <w:left w:val="nil"/>
              <w:bottom w:val="nil"/>
            </w:tcBorders>
          </w:tcPr>
          <w:p w14:paraId="0D29B07C" w14:textId="349D7435" w:rsidR="00CB5533" w:rsidRPr="003907FF" w:rsidRDefault="001C1E03" w:rsidP="00286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GACAG</w:t>
            </w:r>
            <w:r w:rsidRPr="001C1E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 w:rsidRPr="001C1E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G</w:t>
            </w:r>
            <w:r w:rsidRPr="001C1E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ATTT</w:t>
            </w:r>
          </w:p>
        </w:tc>
      </w:tr>
      <w:tr w:rsidR="00CB5533" w:rsidRPr="000D411B" w14:paraId="31B7CD3C" w14:textId="77777777" w:rsidTr="00286524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4961944" w14:textId="09171D9B" w:rsidR="00CB5533" w:rsidRPr="00CB5533" w:rsidRDefault="001C1E03" w:rsidP="000671A0">
            <w:pPr>
              <w:ind w:firstLineChars="100" w:firstLine="24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85" w:type="dxa"/>
            <w:gridSpan w:val="2"/>
            <w:tcBorders>
              <w:top w:val="nil"/>
              <w:left w:val="nil"/>
              <w:bottom w:val="nil"/>
            </w:tcBorders>
          </w:tcPr>
          <w:p w14:paraId="4D542FBA" w14:textId="7C3AB004" w:rsidR="00CB5533" w:rsidRPr="003907FF" w:rsidRDefault="00286524" w:rsidP="00286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ACC</w:t>
            </w:r>
            <w:r w:rsidR="001C1E03" w:rsidRPr="001C1E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GCTTGGAGGAAA</w:t>
            </w:r>
          </w:p>
        </w:tc>
      </w:tr>
      <w:tr w:rsidR="00CB5533" w:rsidRPr="000D411B" w14:paraId="4FA58E6B" w14:textId="77777777" w:rsidTr="00286524">
        <w:tc>
          <w:tcPr>
            <w:tcW w:w="4111" w:type="dxa"/>
            <w:tcBorders>
              <w:top w:val="nil"/>
              <w:bottom w:val="single" w:sz="8" w:space="0" w:color="auto"/>
              <w:right w:val="nil"/>
            </w:tcBorders>
          </w:tcPr>
          <w:p w14:paraId="23CDC28F" w14:textId="2475FD5D" w:rsidR="00CB5533" w:rsidRPr="00CB5533" w:rsidRDefault="001C1E03" w:rsidP="000671A0">
            <w:pPr>
              <w:ind w:firstLineChars="100" w:firstLine="24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85" w:type="dxa"/>
            <w:gridSpan w:val="2"/>
            <w:tcBorders>
              <w:top w:val="nil"/>
              <w:left w:val="nil"/>
              <w:bottom w:val="single" w:sz="8" w:space="0" w:color="auto"/>
            </w:tcBorders>
          </w:tcPr>
          <w:p w14:paraId="27ADBFD8" w14:textId="2F8F875A" w:rsidR="00CB5533" w:rsidRPr="003907FF" w:rsidRDefault="00286524" w:rsidP="00286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1C1E03" w:rsidRPr="001C1E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AACCA</w:t>
            </w:r>
            <w:r w:rsidR="001C1E03" w:rsidRPr="001C1E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TT</w:t>
            </w:r>
            <w:r w:rsidR="001C1E03" w:rsidRPr="001C1E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AAGG</w:t>
            </w:r>
          </w:p>
        </w:tc>
      </w:tr>
    </w:tbl>
    <w:p w14:paraId="0D07A13C" w14:textId="63582EEB" w:rsidR="00486667" w:rsidRDefault="00486667" w:rsidP="00E66A0B">
      <w:pPr>
        <w:rPr>
          <w:rFonts w:hint="eastAsia"/>
        </w:rPr>
      </w:pPr>
    </w:p>
    <w:sectPr w:rsidR="00486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8709E" w14:textId="77777777" w:rsidR="002B37AD" w:rsidRDefault="002B37AD" w:rsidP="000671A0">
      <w:r>
        <w:separator/>
      </w:r>
    </w:p>
  </w:endnote>
  <w:endnote w:type="continuationSeparator" w:id="0">
    <w:p w14:paraId="7C5FFE56" w14:textId="77777777" w:rsidR="002B37AD" w:rsidRDefault="002B37AD" w:rsidP="00067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CF8FF" w14:textId="77777777" w:rsidR="002B37AD" w:rsidRDefault="002B37AD" w:rsidP="000671A0">
      <w:r>
        <w:separator/>
      </w:r>
    </w:p>
  </w:footnote>
  <w:footnote w:type="continuationSeparator" w:id="0">
    <w:p w14:paraId="78B8786F" w14:textId="77777777" w:rsidR="002B37AD" w:rsidRDefault="002B37AD" w:rsidP="00067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9D"/>
    <w:rsid w:val="000671A0"/>
    <w:rsid w:val="000D411B"/>
    <w:rsid w:val="001726FE"/>
    <w:rsid w:val="001A54AF"/>
    <w:rsid w:val="001C1E03"/>
    <w:rsid w:val="00286524"/>
    <w:rsid w:val="002B37AD"/>
    <w:rsid w:val="003826E9"/>
    <w:rsid w:val="003907FF"/>
    <w:rsid w:val="003F5422"/>
    <w:rsid w:val="00486667"/>
    <w:rsid w:val="005807B0"/>
    <w:rsid w:val="00594186"/>
    <w:rsid w:val="005C33A5"/>
    <w:rsid w:val="00627C1C"/>
    <w:rsid w:val="008347C2"/>
    <w:rsid w:val="00A22AC8"/>
    <w:rsid w:val="00C0249D"/>
    <w:rsid w:val="00C46556"/>
    <w:rsid w:val="00CB5533"/>
    <w:rsid w:val="00D4286E"/>
    <w:rsid w:val="00E57042"/>
    <w:rsid w:val="00E66A0B"/>
    <w:rsid w:val="00FC3D8D"/>
    <w:rsid w:val="00FD53D0"/>
    <w:rsid w:val="00FF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1E359"/>
  <w15:chartTrackingRefBased/>
  <w15:docId w15:val="{027830EA-E98B-4A0C-8317-AF742BF3F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1A0"/>
    <w:rPr>
      <w:sz w:val="18"/>
      <w:szCs w:val="18"/>
    </w:rPr>
  </w:style>
  <w:style w:type="table" w:styleId="a7">
    <w:name w:val="Table Grid"/>
    <w:basedOn w:val="a1"/>
    <w:uiPriority w:val="39"/>
    <w:rsid w:val="00067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de</dc:creator>
  <cp:keywords/>
  <dc:description/>
  <cp:lastModifiedBy>xinde Ou</cp:lastModifiedBy>
  <cp:revision>13</cp:revision>
  <dcterms:created xsi:type="dcterms:W3CDTF">2021-05-01T09:08:00Z</dcterms:created>
  <dcterms:modified xsi:type="dcterms:W3CDTF">2021-12-13T15:24:00Z</dcterms:modified>
</cp:coreProperties>
</file>